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7533B" w14:textId="77777777" w:rsidR="00971DAB" w:rsidRPr="00971DAB" w:rsidRDefault="00971DAB" w:rsidP="00971DA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after="0" w:line="24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it-IT"/>
        </w:rPr>
      </w:pPr>
      <w:r w:rsidRPr="00971DAB">
        <w:rPr>
          <w:rFonts w:ascii="Times New Roman" w:eastAsia="Arial Unicode MS" w:hAnsi="Times New Roman" w:cs="Times New Roman"/>
          <w:b/>
          <w:bCs/>
          <w:sz w:val="24"/>
          <w:szCs w:val="24"/>
          <w:u w:color="000000"/>
          <w:lang w:eastAsia="it-IT"/>
        </w:rPr>
        <w:t xml:space="preserve">Body </w:t>
      </w:r>
      <w:r w:rsidRPr="00971DAB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it-IT"/>
        </w:rPr>
        <w:t>odors (even when masked) make you more emotional: behavioral and neural insights</w:t>
      </w:r>
    </w:p>
    <w:p w14:paraId="02C0CE29" w14:textId="77777777" w:rsidR="00971DAB" w:rsidRPr="00971DAB" w:rsidRDefault="00971DAB" w:rsidP="00971DA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eastAsia="it-IT"/>
        </w:rPr>
      </w:pPr>
    </w:p>
    <w:p w14:paraId="39B1B890" w14:textId="77777777" w:rsidR="00971DAB" w:rsidRPr="00971DAB" w:rsidRDefault="00971DAB" w:rsidP="00971DAB">
      <w:pPr>
        <w:suppressAutoHyphens/>
        <w:spacing w:after="0" w:line="480" w:lineRule="auto"/>
        <w:jc w:val="center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</w:pP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  <w:t>Cinzia Cecchetto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1,2,3*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  <w:t>, Elisa Lancini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1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  <w:t>, Domenica Bueti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1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  <w:t>, Raffaella Ida Rumiati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 xml:space="preserve">1, 4 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  <w:t>and Valentina Parma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1,5,6</w:t>
      </w:r>
    </w:p>
    <w:p w14:paraId="72023298" w14:textId="77777777" w:rsidR="00971DAB" w:rsidRPr="00971DAB" w:rsidRDefault="00971DAB" w:rsidP="00971DAB">
      <w:pPr>
        <w:suppressAutoHyphens/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it-IT" w:eastAsia="it-IT"/>
        </w:rPr>
      </w:pPr>
    </w:p>
    <w:p w14:paraId="595BF098" w14:textId="77777777" w:rsidR="00971DAB" w:rsidRPr="00971DAB" w:rsidRDefault="00971DAB" w:rsidP="00971DAB">
      <w:pPr>
        <w:spacing w:after="0" w:line="276" w:lineRule="auto"/>
        <w:rPr>
          <w:rFonts w:ascii="Times New Roman" w:eastAsia="MS Mincho" w:hAnsi="Times New Roman" w:cs="Times New Roman"/>
          <w:color w:val="000000"/>
          <w:sz w:val="24"/>
          <w:szCs w:val="24"/>
          <w:u w:color="000000"/>
          <w:lang w:eastAsia="it-IT"/>
        </w:rPr>
      </w:pP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eastAsia="it-IT"/>
        </w:rPr>
        <w:t xml:space="preserve">1 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it-IT"/>
        </w:rPr>
        <w:t xml:space="preserve">SISSA – International School for Advanced Studies, Neuroscience Area, Via </w:t>
      </w:r>
      <w:proofErr w:type="spellStart"/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it-IT"/>
        </w:rPr>
        <w:t>Bonomea</w:t>
      </w:r>
      <w:proofErr w:type="spellEnd"/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it-IT"/>
        </w:rPr>
        <w:t>, 265, 34136 Trieste, Italy</w:t>
      </w:r>
    </w:p>
    <w:p w14:paraId="3729EF54" w14:textId="77777777" w:rsidR="00971DAB" w:rsidRPr="00971DAB" w:rsidRDefault="00971DAB" w:rsidP="00971DAB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it-IT"/>
        </w:rPr>
      </w:pP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eastAsia="it-IT"/>
        </w:rPr>
        <w:t>2</w:t>
      </w: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it-IT"/>
        </w:rPr>
        <w:t xml:space="preserve"> Institute of Psychology, University of Graz, Graz, Austria</w:t>
      </w:r>
    </w:p>
    <w:p w14:paraId="5ECF49DF" w14:textId="77777777" w:rsidR="00971DAB" w:rsidRPr="00971DAB" w:rsidRDefault="00971DAB" w:rsidP="00971DAB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</w:pP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3</w:t>
      </w: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 xml:space="preserve"> </w:t>
      </w:r>
      <w:proofErr w:type="spellStart"/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>BioTechMed</w:t>
      </w:r>
      <w:proofErr w:type="spellEnd"/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>, Graz, Austria</w:t>
      </w:r>
    </w:p>
    <w:p w14:paraId="5151E07A" w14:textId="77777777" w:rsidR="00971DAB" w:rsidRPr="00971DAB" w:rsidRDefault="00971DAB" w:rsidP="00971DAB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</w:pP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it-IT" w:eastAsia="it-IT"/>
        </w:rPr>
        <w:t>4</w:t>
      </w: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 xml:space="preserve">ANVUR - Agenzia Nazionale della Valutazione del sistema Universitario e della Ricerca, </w:t>
      </w:r>
      <w:r w:rsidRPr="00971DAB">
        <w:rPr>
          <w:rFonts w:ascii="Times New Roman" w:eastAsiaTheme="minorEastAsia" w:hAnsi="Times New Roman" w:cs="Times New Roman"/>
          <w:color w:val="1A1A1A"/>
          <w:sz w:val="24"/>
          <w:szCs w:val="24"/>
          <w:u w:color="000000"/>
          <w:lang w:val="it-IT" w:eastAsia="it-IT"/>
        </w:rPr>
        <w:t>Via Ippolito Nievo, 35 - 00153 Roma</w:t>
      </w:r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 xml:space="preserve">, </w:t>
      </w:r>
      <w:proofErr w:type="spellStart"/>
      <w:r w:rsidRPr="00971DAB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it-IT" w:eastAsia="it-IT"/>
        </w:rPr>
        <w:t>Italy</w:t>
      </w:r>
      <w:proofErr w:type="spellEnd"/>
    </w:p>
    <w:p w14:paraId="4D1D9ACF" w14:textId="77777777" w:rsidR="00971DAB" w:rsidRPr="00971DAB" w:rsidRDefault="00971DAB" w:rsidP="00971DAB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pt-PT" w:eastAsia="it-IT"/>
        </w:rPr>
      </w:pP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pt-PT" w:eastAsia="it-IT"/>
        </w:rPr>
        <w:t>5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pt-PT" w:eastAsia="it-IT"/>
        </w:rPr>
        <w:t xml:space="preserve"> William James Center for Research, ISPA - Instituto Universitário, Rua Jardim do Tabaco 41, 1149-041 Lisboa, Portugal</w:t>
      </w:r>
    </w:p>
    <w:p w14:paraId="03C8E606" w14:textId="77777777" w:rsidR="00971DAB" w:rsidRPr="00971DAB" w:rsidRDefault="00971DAB" w:rsidP="00971DAB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pt-PT" w:eastAsia="it-IT"/>
        </w:rPr>
      </w:pP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val="pt-PT" w:eastAsia="it-IT"/>
        </w:rPr>
        <w:t>6</w:t>
      </w:r>
      <w:r w:rsidRPr="00971DA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pt-PT" w:eastAsia="it-IT"/>
        </w:rPr>
        <w:t xml:space="preserve"> Department of Clinical Neuroscience, Karolinska Institutet, Nobels väg 9, 17177, Stockholm, Sweden</w:t>
      </w:r>
    </w:p>
    <w:p w14:paraId="4D2D1A18" w14:textId="77777777" w:rsidR="00971DAB" w:rsidRPr="00971DAB" w:rsidRDefault="00971DAB" w:rsidP="00971DAB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pt-PT" w:eastAsia="it-IT"/>
        </w:rPr>
      </w:pPr>
    </w:p>
    <w:p w14:paraId="564EE11C" w14:textId="77777777" w:rsidR="00700FF4" w:rsidRPr="000B6302" w:rsidRDefault="00700FF4" w:rsidP="00700FF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pt-PT"/>
        </w:rPr>
        <w:sectPr w:rsidR="00700FF4" w:rsidRPr="000B6302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2B1ED992" w14:textId="77777777" w:rsidR="00700FF4" w:rsidRDefault="00700FF4" w:rsidP="00700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08D5">
        <w:rPr>
          <w:rFonts w:ascii="Times New Roman" w:hAnsi="Times New Roman" w:cs="Times New Roman"/>
          <w:b/>
          <w:sz w:val="24"/>
          <w:szCs w:val="24"/>
        </w:rPr>
        <w:lastRenderedPageBreak/>
        <w:t>Supplemental Information</w:t>
      </w:r>
    </w:p>
    <w:p w14:paraId="598D8D2E" w14:textId="77777777" w:rsidR="00C276D5" w:rsidRPr="00C276D5" w:rsidRDefault="00C276D5" w:rsidP="00C276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76D5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266E0111" w14:textId="77777777" w:rsidR="00C276D5" w:rsidRPr="00575B03" w:rsidRDefault="00C276D5" w:rsidP="00C276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08D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D08D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5B03">
        <w:rPr>
          <w:rFonts w:ascii="Times New Roman" w:hAnsi="Times New Roman" w:cs="Times New Roman"/>
          <w:sz w:val="24"/>
          <w:szCs w:val="24"/>
        </w:rPr>
        <w:t>Overview of types of mora</w:t>
      </w:r>
      <w:bookmarkStart w:id="0" w:name="_GoBack"/>
      <w:bookmarkEnd w:id="0"/>
      <w:r w:rsidRPr="00575B03">
        <w:rPr>
          <w:rFonts w:ascii="Times New Roman" w:hAnsi="Times New Roman" w:cs="Times New Roman"/>
          <w:sz w:val="24"/>
          <w:szCs w:val="24"/>
        </w:rPr>
        <w:t>l dilemmas and their distributions over the odor conditions.</w:t>
      </w:r>
      <w:r w:rsidR="001C559E" w:rsidRPr="00575B03">
        <w:rPr>
          <w:rFonts w:ascii="Times New Roman" w:hAnsi="Times New Roman" w:cs="Times New Roman"/>
          <w:sz w:val="24"/>
          <w:szCs w:val="24"/>
        </w:rPr>
        <w:t xml:space="preserve"> </w:t>
      </w:r>
      <w:r w:rsidR="001C559E" w:rsidRPr="00575B03">
        <w:rPr>
          <w:rStyle w:val="NoneA"/>
          <w:rFonts w:ascii="Times New Roman" w:hAnsi="Times New Roman" w:cs="Times New Roman"/>
          <w:sz w:val="24"/>
          <w:szCs w:val="24"/>
          <w:lang w:val="en-US"/>
        </w:rPr>
        <w:t>The order of presentation of the dilemmas was randomized across participants to exclude any presentation order effects on moral decision-making.</w:t>
      </w:r>
    </w:p>
    <w:p w14:paraId="652BBD78" w14:textId="77777777" w:rsidR="00C276D5" w:rsidRPr="00C276D5" w:rsidRDefault="00575B03" w:rsidP="00F50F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8C78C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ure S1" style="width:470.25pt;height:323.25pt;mso-width-percent:0;mso-height-percent:0;mso-width-percent:0;mso-height-percent:0">
            <v:imagedata r:id="rId6" o:title="Figure S1"/>
          </v:shape>
        </w:pict>
      </w:r>
    </w:p>
    <w:p w14:paraId="5A108BB2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47CC031B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789FFBAC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2C86DFA9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4D3F18B5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08A3A815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0973D652" w14:textId="77777777" w:rsidR="00F50FB5" w:rsidRDefault="00F50FB5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</w:p>
    <w:p w14:paraId="3BF1AD1B" w14:textId="77777777" w:rsidR="00700FF4" w:rsidRPr="00700FF4" w:rsidRDefault="00700FF4" w:rsidP="004D08D5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</w:pPr>
      <w:r w:rsidRPr="00700F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it-IT"/>
        </w:rPr>
        <w:t>Results</w:t>
      </w:r>
    </w:p>
    <w:p w14:paraId="418AA9D1" w14:textId="77777777" w:rsidR="004D08D5" w:rsidRPr="004D08D5" w:rsidRDefault="004D08D5" w:rsidP="004D0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08D5">
        <w:rPr>
          <w:rFonts w:ascii="Times New Roman" w:hAnsi="Times New Roman" w:cs="Times New Roman"/>
          <w:b/>
          <w:sz w:val="24"/>
          <w:szCs w:val="24"/>
        </w:rPr>
        <w:t>Figure S</w:t>
      </w:r>
      <w:r w:rsidR="00C276D5">
        <w:rPr>
          <w:rFonts w:ascii="Times New Roman" w:hAnsi="Times New Roman" w:cs="Times New Roman"/>
          <w:b/>
          <w:sz w:val="24"/>
          <w:szCs w:val="24"/>
        </w:rPr>
        <w:t>2</w:t>
      </w:r>
      <w:r w:rsidRPr="004D08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D08D5">
        <w:rPr>
          <w:rFonts w:ascii="Times New Roman" w:hAnsi="Times New Roman" w:cs="Times New Roman"/>
          <w:sz w:val="24"/>
          <w:szCs w:val="24"/>
        </w:rPr>
        <w:t>Non-linear relationship between STAI state</w:t>
      </w:r>
      <w:r w:rsidR="00954BE3">
        <w:rPr>
          <w:rFonts w:ascii="Times New Roman" w:hAnsi="Times New Roman" w:cs="Times New Roman"/>
          <w:sz w:val="24"/>
          <w:szCs w:val="24"/>
        </w:rPr>
        <w:t xml:space="preserve"> (STAI-S)</w:t>
      </w:r>
      <w:r w:rsidRPr="004D08D5">
        <w:rPr>
          <w:rFonts w:ascii="Times New Roman" w:hAnsi="Times New Roman" w:cs="Times New Roman"/>
          <w:sz w:val="24"/>
          <w:szCs w:val="24"/>
        </w:rPr>
        <w:t xml:space="preserve"> </w:t>
      </w:r>
      <w:r w:rsidR="00954BE3">
        <w:rPr>
          <w:rFonts w:ascii="Times New Roman" w:hAnsi="Times New Roman" w:cs="Times New Roman"/>
          <w:sz w:val="24"/>
          <w:szCs w:val="24"/>
        </w:rPr>
        <w:t>pre and post</w:t>
      </w:r>
      <w:r w:rsidRPr="004D08D5">
        <w:rPr>
          <w:rFonts w:ascii="Times New Roman" w:hAnsi="Times New Roman" w:cs="Times New Roman"/>
          <w:sz w:val="24"/>
          <w:szCs w:val="24"/>
        </w:rPr>
        <w:t xml:space="preserve"> the moral decision-making task</w:t>
      </w:r>
    </w:p>
    <w:p w14:paraId="7FA19BED" w14:textId="77777777" w:rsidR="00A2097A" w:rsidRPr="00954BE3" w:rsidRDefault="00575B03" w:rsidP="004D08D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E7CD9A" w14:textId="77777777" w:rsidR="004D08D5" w:rsidRPr="00954BE3" w:rsidRDefault="00575B03" w:rsidP="004D08D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8E0FE74">
          <v:shape id="_x0000_i1026" type="#_x0000_t75" alt="FigureS1" style="width:279pt;height:279pt;mso-width-percent:0;mso-height-percent:0;mso-width-percent:0;mso-height-percent:0">
            <v:imagedata r:id="rId7" o:title="FigureS1"/>
          </v:shape>
        </w:pict>
      </w:r>
    </w:p>
    <w:sectPr w:rsidR="004D08D5" w:rsidRPr="00954BE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3E5849"/>
    <w:multiLevelType w:val="multilevel"/>
    <w:tmpl w:val="2A58D3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C66"/>
    <w:rsid w:val="000B6302"/>
    <w:rsid w:val="00106524"/>
    <w:rsid w:val="001A1535"/>
    <w:rsid w:val="001C559E"/>
    <w:rsid w:val="00313608"/>
    <w:rsid w:val="003C43F5"/>
    <w:rsid w:val="004D08D5"/>
    <w:rsid w:val="00553A0C"/>
    <w:rsid w:val="00575B03"/>
    <w:rsid w:val="00700FF4"/>
    <w:rsid w:val="00727B93"/>
    <w:rsid w:val="007B12A0"/>
    <w:rsid w:val="00954BE3"/>
    <w:rsid w:val="00971DAB"/>
    <w:rsid w:val="00972EFF"/>
    <w:rsid w:val="00AB7309"/>
    <w:rsid w:val="00B424FE"/>
    <w:rsid w:val="00C276D5"/>
    <w:rsid w:val="00E36C66"/>
    <w:rsid w:val="00E87283"/>
    <w:rsid w:val="00F50FB5"/>
    <w:rsid w:val="00F6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3FCF4"/>
  <w15:chartTrackingRefBased/>
  <w15:docId w15:val="{81FC8609-FDF8-46FE-BFFD-DCEE815F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rsid w:val="00971DAB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  <w:jc w:val="center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it-IT" w:eastAsia="it-IT"/>
    </w:rPr>
  </w:style>
  <w:style w:type="character" w:customStyle="1" w:styleId="NoneA">
    <w:name w:val="None A"/>
    <w:rsid w:val="00971DAB"/>
    <w:rPr>
      <w:lang w:val="it-IT" w:eastAsia="x-none"/>
    </w:rPr>
  </w:style>
  <w:style w:type="paragraph" w:customStyle="1" w:styleId="BodyA">
    <w:name w:val="Body A"/>
    <w:rsid w:val="00971DAB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it-IT" w:eastAsia="it-IT"/>
    </w:rPr>
  </w:style>
  <w:style w:type="paragraph" w:customStyle="1" w:styleId="BodyAA">
    <w:name w:val="Body A A"/>
    <w:rsid w:val="00727B9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it-IT"/>
    </w:rPr>
  </w:style>
  <w:style w:type="paragraph" w:styleId="ListParagraph">
    <w:name w:val="List Paragraph"/>
    <w:basedOn w:val="Normal"/>
    <w:uiPriority w:val="34"/>
    <w:qFormat/>
    <w:rsid w:val="00C276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E0E60-9CA7-434B-B4E3-F80D0B876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etto, Cinzia (cinzia.cecchetto@uni-graz.at)</dc:creator>
  <cp:keywords/>
  <dc:description/>
  <cp:lastModifiedBy>Cecchetto, Cinzia (cinzia.cecchetto@uni-graz.at)</cp:lastModifiedBy>
  <cp:revision>3</cp:revision>
  <dcterms:created xsi:type="dcterms:W3CDTF">2019-03-11T15:20:00Z</dcterms:created>
  <dcterms:modified xsi:type="dcterms:W3CDTF">2019-03-12T07:47:00Z</dcterms:modified>
</cp:coreProperties>
</file>